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30357" w14:textId="62F35200" w:rsidR="00B26A14" w:rsidRPr="004A143C" w:rsidRDefault="00DE6CDE" w:rsidP="00B26A14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Supplementary </w:t>
      </w:r>
      <w:r w:rsidR="00B26A14" w:rsidRPr="004A143C">
        <w:rPr>
          <w:rFonts w:ascii="Times New Roman" w:eastAsia="Times New Roman" w:hAnsi="Times New Roman" w:cs="Times New Roman"/>
          <w:b/>
          <w:color w:val="000000" w:themeColor="text1"/>
          <w:sz w:val="24"/>
        </w:rPr>
        <w:t>Figure Legends</w:t>
      </w:r>
    </w:p>
    <w:p w14:paraId="79330A95" w14:textId="77777777" w:rsidR="00B26A14" w:rsidRPr="004A143C" w:rsidRDefault="00B26A14" w:rsidP="00B26A1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A143C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Supplementary Fig. 1 Propensity </w:t>
      </w:r>
      <w:r w:rsidRPr="004A143C">
        <w:rPr>
          <w:rFonts w:ascii="Times New Roman" w:hAnsi="Times New Roman" w:cs="Times New Roman" w:hint="eastAsia"/>
          <w:b/>
          <w:color w:val="000000" w:themeColor="text1"/>
          <w:sz w:val="24"/>
        </w:rPr>
        <w:t>sc</w:t>
      </w:r>
      <w:r w:rsidRPr="004A143C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ore </w:t>
      </w:r>
      <w:r w:rsidRPr="004A143C">
        <w:rPr>
          <w:rFonts w:ascii="Times New Roman" w:hAnsi="Times New Roman" w:cs="Times New Roman" w:hint="eastAsia"/>
          <w:b/>
          <w:color w:val="000000" w:themeColor="text1"/>
          <w:sz w:val="24"/>
        </w:rPr>
        <w:t>di</w:t>
      </w:r>
      <w:r w:rsidRPr="004A143C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stributions </w:t>
      </w:r>
      <w:r w:rsidRPr="004A143C">
        <w:rPr>
          <w:rFonts w:ascii="Times New Roman" w:hAnsi="Times New Roman" w:cs="Times New Roman" w:hint="eastAsia"/>
          <w:b/>
          <w:color w:val="000000" w:themeColor="text1"/>
          <w:sz w:val="24"/>
        </w:rPr>
        <w:t>be</w:t>
      </w:r>
      <w:r w:rsidRPr="004A143C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fore and </w:t>
      </w:r>
      <w:r w:rsidRPr="004A143C">
        <w:rPr>
          <w:rFonts w:ascii="Times New Roman" w:hAnsi="Times New Roman" w:cs="Times New Roman" w:hint="eastAsia"/>
          <w:b/>
          <w:color w:val="000000" w:themeColor="text1"/>
          <w:sz w:val="24"/>
        </w:rPr>
        <w:t>af</w:t>
      </w:r>
      <w:r w:rsidRPr="004A143C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ter </w:t>
      </w:r>
      <w:r w:rsidRPr="004A143C">
        <w:rPr>
          <w:rFonts w:ascii="Times New Roman" w:hAnsi="Times New Roman" w:cs="Times New Roman" w:hint="eastAsia"/>
          <w:b/>
          <w:color w:val="000000" w:themeColor="text1"/>
          <w:sz w:val="24"/>
        </w:rPr>
        <w:t>ma</w:t>
      </w:r>
      <w:r w:rsidRPr="004A143C">
        <w:rPr>
          <w:rFonts w:ascii="Times New Roman" w:eastAsia="Times New Roman" w:hAnsi="Times New Roman" w:cs="Times New Roman"/>
          <w:b/>
          <w:color w:val="000000" w:themeColor="text1"/>
          <w:sz w:val="24"/>
        </w:rPr>
        <w:t>tching</w:t>
      </w:r>
    </w:p>
    <w:p w14:paraId="3629F4E9" w14:textId="77777777" w:rsidR="00B26A14" w:rsidRPr="004A143C" w:rsidRDefault="00B26A14" w:rsidP="00B26A1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4A143C">
        <w:rPr>
          <w:rFonts w:ascii="Times New Roman" w:eastAsia="Times New Roman" w:hAnsi="Times New Roman" w:cs="Times New Roman"/>
          <w:color w:val="000000" w:themeColor="text1"/>
          <w:sz w:val="24"/>
        </w:rPr>
        <w:t>FFP, fresh frozen plasma</w:t>
      </w:r>
    </w:p>
    <w:p w14:paraId="46B8AE0E" w14:textId="77777777" w:rsidR="00B26A14" w:rsidRPr="00B26A14" w:rsidRDefault="00B26A14">
      <w:pPr>
        <w:rPr>
          <w:rFonts w:ascii="Times New Roman" w:hAnsi="Times New Roman" w:cs="Times New Roman"/>
        </w:rPr>
      </w:pPr>
    </w:p>
    <w:sectPr w:rsidR="00B26A14" w:rsidRPr="00B26A14" w:rsidSect="00B26A1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A14"/>
    <w:rsid w:val="00511783"/>
    <w:rsid w:val="00B26A14"/>
    <w:rsid w:val="00B40B0F"/>
    <w:rsid w:val="00C030BB"/>
    <w:rsid w:val="00DE6CDE"/>
    <w:rsid w:val="00EB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55DF33"/>
  <w15:chartTrackingRefBased/>
  <w15:docId w15:val="{6323D5B1-C4C9-416B-A170-5F0578DD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A14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6A14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6A1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6A14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6A14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6A14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6A14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6A14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6A14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6A14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26A1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26A1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26A1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26A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26A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26A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26A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26A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26A1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26A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26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6A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26A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6A14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26A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6A14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B26A1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26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26A1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26A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龍憲 長村</dc:creator>
  <cp:keywords/>
  <dc:description/>
  <cp:lastModifiedBy>龍憲 長村</cp:lastModifiedBy>
  <cp:revision>3</cp:revision>
  <dcterms:created xsi:type="dcterms:W3CDTF">2025-11-29T00:13:00Z</dcterms:created>
  <dcterms:modified xsi:type="dcterms:W3CDTF">2026-03-29T12:52:00Z</dcterms:modified>
</cp:coreProperties>
</file>